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1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2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0.6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2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6.32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43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08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5.1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4.9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5.08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015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504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41.8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3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5.62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1170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099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4.8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6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2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076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179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6.2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0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6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148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190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9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8.8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4.38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896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548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2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2.5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8.28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85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259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7.6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6.5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7.11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42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692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43.4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1.0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7.2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151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24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7.2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7.5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2.41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506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376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8.7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6.8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2.8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582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389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2.5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7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6.67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352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759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3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4.4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7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7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386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483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1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8.9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5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90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93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45.0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3.6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9.3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194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441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7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31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0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034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62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1.2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6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47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11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64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2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6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4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909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027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4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5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B31F39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4.4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7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7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386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57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0.1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8.9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5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90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04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45.0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3.6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9.3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194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521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7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31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0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034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742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1.2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6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47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11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761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2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6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4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909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151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5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B31F39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8.3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92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1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344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874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0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2.8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3.99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799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370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48.2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7.8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3.0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2729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780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4.6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9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80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99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07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6.3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2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27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073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102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5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8.4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50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922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509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6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8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B31F39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1.5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95.00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8.2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999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13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9.21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5.2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7.2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452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678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0.8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38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5.6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327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00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8.7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7.6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2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673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39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0.52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6.9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74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762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42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9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91.35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8.1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647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852 </w:t>
            </w:r>
          </w:p>
        </w:tc>
      </w:tr>
    </w:tbl>
    <w:p w:rsidR="00B31F39" w:rsidRPr="004C027B" w:rsidRDefault="00B31F39" w:rsidP="00B31F39">
      <w:pPr>
        <w:rPr>
          <w:rFonts w:ascii="Times New Roman" w:hAnsi="Times New Roman" w:cs="Times New Roman"/>
        </w:rPr>
      </w:pPr>
    </w:p>
    <w:p w:rsidR="00B31F39" w:rsidRPr="004C027B" w:rsidRDefault="00B31F39" w:rsidP="00B31F3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027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7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Different </w:t>
      </w:r>
      <w:r w:rsidRPr="004C027B">
        <w:rPr>
          <w:rFonts w:ascii="Times New Roman" w:hAnsi="Times New Roman" w:cs="Times New Roman"/>
          <w:b/>
          <w:sz w:val="18"/>
          <w:szCs w:val="18"/>
        </w:rPr>
        <w:t>Classification</w:t>
      </w:r>
      <w:r>
        <w:rPr>
          <w:rFonts w:ascii="Times New Roman" w:hAnsi="Times New Roman" w:cs="Times New Roman"/>
          <w:b/>
          <w:sz w:val="18"/>
          <w:szCs w:val="18"/>
        </w:rPr>
        <w:t xml:space="preserve"> Algorithm performances in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10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-cross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4C027B">
        <w:rPr>
          <w:rFonts w:ascii="Times New Roman" w:hAnsi="Times New Roman" w:cs="Times New Roman"/>
          <w:b/>
          <w:sz w:val="18"/>
          <w:szCs w:val="18"/>
        </w:rPr>
        <w:t xml:space="preserve">alidation </w:t>
      </w:r>
      <w:r>
        <w:rPr>
          <w:rFonts w:ascii="Times New Roman" w:hAnsi="Times New Roman" w:cs="Times New Roman" w:hint="eastAsia"/>
          <w:b/>
          <w:sz w:val="18"/>
          <w:szCs w:val="18"/>
        </w:rPr>
        <w:t>M</w:t>
      </w:r>
      <w:r w:rsidRPr="004C027B">
        <w:rPr>
          <w:rFonts w:ascii="Times New Roman" w:hAnsi="Times New Roman" w:cs="Times New Roman"/>
          <w:b/>
          <w:sz w:val="18"/>
          <w:szCs w:val="18"/>
        </w:rPr>
        <w:t>etho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5"/>
        <w:gridCol w:w="1381"/>
        <w:gridCol w:w="1380"/>
        <w:gridCol w:w="1380"/>
        <w:gridCol w:w="1389"/>
        <w:gridCol w:w="1381"/>
      </w:tblGrid>
      <w:tr w:rsidR="00B31F39" w:rsidRPr="004C027B" w:rsidTr="004F6DD5">
        <w:tc>
          <w:tcPr>
            <w:tcW w:w="1385" w:type="dxa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P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1380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1389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381" w:type="dxa"/>
          </w:tcPr>
          <w:p w:rsidR="00B31F39" w:rsidRPr="004C027B" w:rsidRDefault="00B31F39" w:rsidP="004F6D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4.0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8.4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76.2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5440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885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2.51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94.03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8.23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72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893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52.9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6.1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69.56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4225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390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2.0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4.44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22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6690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327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3.87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7.16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5.48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121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572 </w:t>
            </w:r>
          </w:p>
        </w:tc>
      </w:tr>
      <w:tr w:rsidR="00B31F39" w:rsidRPr="004C027B" w:rsidTr="004F6DD5">
        <w:tc>
          <w:tcPr>
            <w:tcW w:w="1385" w:type="dxa"/>
            <w:vAlign w:val="center"/>
          </w:tcPr>
          <w:p w:rsidR="00B31F39" w:rsidRPr="004C027B" w:rsidRDefault="00B31F39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8.51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9.89%</w:t>
            </w:r>
          </w:p>
        </w:tc>
        <w:tc>
          <w:tcPr>
            <w:tcW w:w="1380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>89.18%</w:t>
            </w:r>
          </w:p>
        </w:tc>
        <w:tc>
          <w:tcPr>
            <w:tcW w:w="1389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7873 </w:t>
            </w:r>
          </w:p>
        </w:tc>
        <w:tc>
          <w:tcPr>
            <w:tcW w:w="1381" w:type="dxa"/>
            <w:vAlign w:val="center"/>
          </w:tcPr>
          <w:p w:rsidR="00B31F39" w:rsidRPr="004C027B" w:rsidRDefault="00B31F39" w:rsidP="004F6D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eastAsia="等线" w:hAnsi="Times New Roman" w:cs="Times New Roman"/>
                <w:sz w:val="22"/>
              </w:rPr>
              <w:t xml:space="preserve">0.8925 </w:t>
            </w:r>
          </w:p>
        </w:tc>
      </w:tr>
    </w:tbl>
    <w:p w:rsidR="000F2B9A" w:rsidRDefault="000F2B9A"/>
    <w:p w:rsidR="008075F7" w:rsidRDefault="008075F7" w:rsidP="008075F7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8075F7">
        <w:rPr>
          <w:rFonts w:ascii="Times New Roman" w:hAnsi="Times New Roman" w:cs="Times New Roman"/>
          <w:b/>
          <w:sz w:val="18"/>
          <w:szCs w:val="18"/>
        </w:rPr>
        <w:t>Table S8 The AUCs of Seven algorithms in 10-fold Validat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155"/>
        <w:gridCol w:w="4141"/>
      </w:tblGrid>
      <w:tr w:rsidR="008075F7" w:rsidRPr="004C027B" w:rsidTr="00294A15">
        <w:tc>
          <w:tcPr>
            <w:tcW w:w="2504" w:type="pct"/>
          </w:tcPr>
          <w:p w:rsidR="008075F7" w:rsidRPr="004C027B" w:rsidRDefault="008075F7" w:rsidP="004F6D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b/>
                <w:sz w:val="18"/>
                <w:szCs w:val="18"/>
              </w:rPr>
              <w:t>AUCs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8582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9264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7796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9199</w:t>
            </w:r>
          </w:p>
        </w:tc>
      </w:tr>
      <w:tr w:rsidR="008075F7" w:rsidRPr="004C027B" w:rsidTr="00294A15">
        <w:tc>
          <w:tcPr>
            <w:tcW w:w="2504" w:type="pct"/>
            <w:vAlign w:val="center"/>
          </w:tcPr>
          <w:p w:rsidR="008075F7" w:rsidRPr="004C027B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027B"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2496" w:type="pct"/>
          </w:tcPr>
          <w:p w:rsidR="008075F7" w:rsidRPr="00FA4916" w:rsidRDefault="008075F7" w:rsidP="00FA4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16">
              <w:rPr>
                <w:rFonts w:ascii="Times New Roman" w:hAnsi="Times New Roman" w:cs="Times New Roman"/>
                <w:sz w:val="18"/>
                <w:szCs w:val="18"/>
              </w:rPr>
              <w:t>0.9495</w:t>
            </w:r>
          </w:p>
        </w:tc>
      </w:tr>
    </w:tbl>
    <w:p w:rsidR="008075F7" w:rsidRDefault="008075F7" w:rsidP="008075F7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075F7" w:rsidRPr="008075F7" w:rsidRDefault="008075F7" w:rsidP="008075F7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8075F7" w:rsidRPr="00807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E32" w:rsidRDefault="00CD4E32" w:rsidP="00B31F39">
      <w:r>
        <w:separator/>
      </w:r>
    </w:p>
  </w:endnote>
  <w:endnote w:type="continuationSeparator" w:id="0">
    <w:p w:rsidR="00CD4E32" w:rsidRDefault="00CD4E32" w:rsidP="00B31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E32" w:rsidRDefault="00CD4E32" w:rsidP="00B31F39">
      <w:r>
        <w:separator/>
      </w:r>
    </w:p>
  </w:footnote>
  <w:footnote w:type="continuationSeparator" w:id="0">
    <w:p w:rsidR="00CD4E32" w:rsidRDefault="00CD4E32" w:rsidP="00B31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E1C"/>
    <w:rsid w:val="000F2B9A"/>
    <w:rsid w:val="00294A15"/>
    <w:rsid w:val="00412065"/>
    <w:rsid w:val="00747E1C"/>
    <w:rsid w:val="008075F7"/>
    <w:rsid w:val="00B31F39"/>
    <w:rsid w:val="00C303ED"/>
    <w:rsid w:val="00CD4E32"/>
    <w:rsid w:val="00D65088"/>
    <w:rsid w:val="00FA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14D845-055D-4685-B88B-829AED23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F39"/>
    <w:rPr>
      <w:sz w:val="18"/>
      <w:szCs w:val="18"/>
    </w:rPr>
  </w:style>
  <w:style w:type="table" w:styleId="a7">
    <w:name w:val="Table Grid"/>
    <w:basedOn w:val="a1"/>
    <w:uiPriority w:val="59"/>
    <w:rsid w:val="00B31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2-03-03T02:41:00Z</dcterms:created>
  <dcterms:modified xsi:type="dcterms:W3CDTF">2022-03-07T06:34:00Z</dcterms:modified>
</cp:coreProperties>
</file>